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1ED" w:rsidRPr="009E0B5B" w:rsidRDefault="00DF2E7E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 file 1: Table S1</w:t>
      </w:r>
    </w:p>
    <w:p w:rsidR="004F11A9" w:rsidRPr="009E0B5B" w:rsidRDefault="004F11A9">
      <w:pPr>
        <w:rPr>
          <w:lang w:val="en-GB"/>
        </w:rPr>
      </w:pPr>
      <w:r w:rsidRPr="009E0B5B">
        <w:rPr>
          <w:lang w:val="en-GB"/>
        </w:rPr>
        <w:t>Detailed results of regression analysis</w:t>
      </w: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9068D0" w:rsidRPr="009E0B5B" w:rsidTr="009068D0">
        <w:tc>
          <w:tcPr>
            <w:tcW w:w="9212" w:type="dxa"/>
            <w:gridSpan w:val="4"/>
          </w:tcPr>
          <w:p w:rsidR="009068D0" w:rsidRPr="009E0B5B" w:rsidRDefault="009068D0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Dependent Variable: Physical functioning</w:t>
            </w:r>
          </w:p>
        </w:tc>
      </w:tr>
      <w:tr w:rsidR="009068D0" w:rsidRPr="009E0B5B" w:rsidTr="009068D0">
        <w:tc>
          <w:tcPr>
            <w:tcW w:w="9212" w:type="dxa"/>
            <w:gridSpan w:val="4"/>
          </w:tcPr>
          <w:p w:rsidR="009068D0" w:rsidRPr="009E0B5B" w:rsidRDefault="009068D0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</w:t>
            </w:r>
            <w:r w:rsidR="00F93A14" w:rsidRPr="009E0B5B">
              <w:rPr>
                <w:b/>
                <w:lang w:val="en-GB"/>
              </w:rPr>
              <w:t>imple</w:t>
            </w:r>
            <w:r w:rsidRPr="009E0B5B">
              <w:rPr>
                <w:b/>
                <w:lang w:val="en-GB"/>
              </w:rPr>
              <w:t xml:space="preserve"> regression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9068D0" w:rsidRPr="009E0B5B" w:rsidRDefault="009068D0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9068D0" w:rsidRPr="009E0B5B" w:rsidRDefault="00044CB6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9068D0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9068D0" w:rsidRPr="009E0B5B" w:rsidRDefault="00C81E4A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9068D0" w:rsidRPr="009E0B5B" w:rsidRDefault="00994D97">
            <w:pPr>
              <w:rPr>
                <w:lang w:val="en-GB"/>
              </w:rPr>
            </w:pPr>
            <w:r w:rsidRPr="009E0B5B">
              <w:rPr>
                <w:lang w:val="en-GB"/>
              </w:rPr>
              <w:t>1.258</w:t>
            </w:r>
          </w:p>
        </w:tc>
        <w:tc>
          <w:tcPr>
            <w:tcW w:w="2303" w:type="dxa"/>
          </w:tcPr>
          <w:p w:rsidR="009068D0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0.775 ; 1.74</w:t>
            </w:r>
          </w:p>
        </w:tc>
        <w:tc>
          <w:tcPr>
            <w:tcW w:w="2303" w:type="dxa"/>
          </w:tcPr>
          <w:p w:rsidR="009068D0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9068D0" w:rsidRPr="009E0B5B" w:rsidRDefault="00994D97">
            <w:pPr>
              <w:rPr>
                <w:lang w:val="en-GB"/>
              </w:rPr>
            </w:pPr>
            <w:r w:rsidRPr="009E0B5B">
              <w:rPr>
                <w:lang w:val="en-GB"/>
              </w:rPr>
              <w:t>0.669</w:t>
            </w:r>
          </w:p>
        </w:tc>
        <w:tc>
          <w:tcPr>
            <w:tcW w:w="2303" w:type="dxa"/>
          </w:tcPr>
          <w:p w:rsidR="009068D0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-0.791 ; 2.128</w:t>
            </w:r>
          </w:p>
        </w:tc>
        <w:tc>
          <w:tcPr>
            <w:tcW w:w="2303" w:type="dxa"/>
          </w:tcPr>
          <w:p w:rsidR="009068D0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0.367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9068D0" w:rsidRPr="009E0B5B" w:rsidRDefault="00994D97">
            <w:pPr>
              <w:rPr>
                <w:lang w:val="en-GB"/>
              </w:rPr>
            </w:pPr>
            <w:r w:rsidRPr="009E0B5B">
              <w:rPr>
                <w:lang w:val="en-GB"/>
              </w:rPr>
              <w:t>-0.089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-0.227 ; 0.049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0.206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9068D0" w:rsidRPr="009E0B5B" w:rsidRDefault="00994D97">
            <w:pPr>
              <w:rPr>
                <w:lang w:val="en-GB"/>
              </w:rPr>
            </w:pPr>
            <w:r w:rsidRPr="009E0B5B">
              <w:rPr>
                <w:lang w:val="en-GB"/>
              </w:rPr>
              <w:t>-7.121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-18.295 ; 4.052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0.21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9068D0" w:rsidRPr="009E0B5B" w:rsidRDefault="00577D52">
            <w:pPr>
              <w:rPr>
                <w:lang w:val="en-GB"/>
              </w:rPr>
            </w:pPr>
            <w:r w:rsidRPr="009E0B5B">
              <w:rPr>
                <w:lang w:val="en-GB"/>
              </w:rPr>
              <w:t>14.754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2.344 ; 27.164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9068D0" w:rsidRPr="009E0B5B" w:rsidRDefault="00577D52">
            <w:pPr>
              <w:rPr>
                <w:lang w:val="en-GB"/>
              </w:rPr>
            </w:pPr>
            <w:r w:rsidRPr="009E0B5B">
              <w:rPr>
                <w:lang w:val="en-GB"/>
              </w:rPr>
              <w:t>0.505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-0.001 ; 1.012</w:t>
            </w:r>
          </w:p>
        </w:tc>
        <w:tc>
          <w:tcPr>
            <w:tcW w:w="2303" w:type="dxa"/>
          </w:tcPr>
          <w:p w:rsidR="009068D0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0.05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9068D0" w:rsidRPr="009E0B5B" w:rsidRDefault="00994D97">
            <w:pPr>
              <w:rPr>
                <w:lang w:val="en-GB"/>
              </w:rPr>
            </w:pPr>
            <w:r w:rsidRPr="009E0B5B">
              <w:rPr>
                <w:lang w:val="en-GB"/>
              </w:rPr>
              <w:t>-0.89</w:t>
            </w:r>
          </w:p>
        </w:tc>
        <w:tc>
          <w:tcPr>
            <w:tcW w:w="2303" w:type="dxa"/>
          </w:tcPr>
          <w:p w:rsidR="009068D0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-1.466 ; -0.315</w:t>
            </w:r>
          </w:p>
        </w:tc>
        <w:tc>
          <w:tcPr>
            <w:tcW w:w="2303" w:type="dxa"/>
          </w:tcPr>
          <w:p w:rsidR="009068D0" w:rsidRPr="009E0B5B" w:rsidRDefault="00F3670C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9068D0" w:rsidRPr="009E0B5B" w:rsidTr="009068D0">
        <w:tc>
          <w:tcPr>
            <w:tcW w:w="2303" w:type="dxa"/>
          </w:tcPr>
          <w:p w:rsidR="009068D0" w:rsidRPr="009E0B5B" w:rsidRDefault="00A615D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9068D0" w:rsidRPr="009E0B5B" w:rsidRDefault="009068D0">
            <w:pPr>
              <w:rPr>
                <w:lang w:val="en-GB"/>
              </w:rPr>
            </w:pPr>
          </w:p>
        </w:tc>
      </w:tr>
      <w:tr w:rsidR="00A615DE" w:rsidRPr="009E0B5B" w:rsidTr="009068D0"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A615DE" w:rsidRPr="009E0B5B" w:rsidRDefault="00577D52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.19</w:t>
            </w:r>
          </w:p>
        </w:tc>
        <w:tc>
          <w:tcPr>
            <w:tcW w:w="2303" w:type="dxa"/>
          </w:tcPr>
          <w:p w:rsidR="00A615DE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0.675 ; 1.706</w:t>
            </w:r>
          </w:p>
        </w:tc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A615DE" w:rsidRPr="009E0B5B" w:rsidTr="009068D0"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A615DE" w:rsidRPr="009E0B5B" w:rsidRDefault="00577D52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7.898</w:t>
            </w:r>
          </w:p>
        </w:tc>
        <w:tc>
          <w:tcPr>
            <w:tcW w:w="2303" w:type="dxa"/>
          </w:tcPr>
          <w:p w:rsidR="00A615DE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6.358 ; 29.437</w:t>
            </w:r>
          </w:p>
        </w:tc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2D0EC4" w:rsidRPr="009E0B5B" w:rsidTr="009068D0">
        <w:tc>
          <w:tcPr>
            <w:tcW w:w="2303" w:type="dxa"/>
          </w:tcPr>
          <w:p w:rsidR="002D0EC4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2D0EC4" w:rsidRPr="009E0B5B" w:rsidRDefault="00577D52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485</w:t>
            </w:r>
          </w:p>
        </w:tc>
        <w:tc>
          <w:tcPr>
            <w:tcW w:w="2303" w:type="dxa"/>
          </w:tcPr>
          <w:p w:rsidR="002D0EC4" w:rsidRPr="009E0B5B" w:rsidRDefault="008A1F23">
            <w:pPr>
              <w:rPr>
                <w:lang w:val="en-GB"/>
              </w:rPr>
            </w:pPr>
            <w:r w:rsidRPr="009E0B5B">
              <w:rPr>
                <w:lang w:val="en-GB"/>
              </w:rPr>
              <w:t>0.015 ; 0.954</w:t>
            </w:r>
          </w:p>
        </w:tc>
        <w:tc>
          <w:tcPr>
            <w:tcW w:w="2303" w:type="dxa"/>
          </w:tcPr>
          <w:p w:rsidR="002D0EC4" w:rsidRPr="009E0B5B" w:rsidRDefault="008A1F23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A615DE" w:rsidRPr="009E0B5B" w:rsidTr="009068D0"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A615DE" w:rsidRPr="009E0B5B" w:rsidRDefault="00A615D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</w:t>
            </w:r>
            <w:r w:rsidR="00577D52" w:rsidRPr="009E0B5B">
              <w:rPr>
                <w:lang w:val="en-GB"/>
              </w:rPr>
              <w:t>0.514</w:t>
            </w:r>
          </w:p>
        </w:tc>
        <w:tc>
          <w:tcPr>
            <w:tcW w:w="2303" w:type="dxa"/>
          </w:tcPr>
          <w:p w:rsidR="00A615DE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-1.084 ; 0.055</w:t>
            </w:r>
          </w:p>
        </w:tc>
        <w:tc>
          <w:tcPr>
            <w:tcW w:w="2303" w:type="dxa"/>
          </w:tcPr>
          <w:p w:rsidR="00A615DE" w:rsidRPr="009E0B5B" w:rsidRDefault="002D0EC4">
            <w:pPr>
              <w:rPr>
                <w:lang w:val="en-GB"/>
              </w:rPr>
            </w:pPr>
            <w:r w:rsidRPr="009E0B5B">
              <w:rPr>
                <w:lang w:val="en-GB"/>
              </w:rPr>
              <w:t>0.076</w:t>
            </w:r>
          </w:p>
        </w:tc>
      </w:tr>
      <w:tr w:rsidR="00A615DE" w:rsidRPr="009E0B5B" w:rsidTr="009068D0">
        <w:tc>
          <w:tcPr>
            <w:tcW w:w="2303" w:type="dxa"/>
          </w:tcPr>
          <w:p w:rsidR="00A615DE" w:rsidRPr="009E0B5B" w:rsidRDefault="009F1527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 xml:space="preserve">Final </w:t>
            </w:r>
            <w:r w:rsidR="00381E80" w:rsidRPr="009E0B5B">
              <w:rPr>
                <w:b/>
                <w:lang w:val="en-GB"/>
              </w:rPr>
              <w:t>model after backward</w:t>
            </w:r>
            <w:r w:rsidR="00A615DE"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A615DE" w:rsidRPr="009E0B5B" w:rsidRDefault="00A615DE">
            <w:pPr>
              <w:rPr>
                <w:lang w:val="en-GB"/>
              </w:rPr>
            </w:pPr>
          </w:p>
        </w:tc>
      </w:tr>
      <w:tr w:rsidR="00A615DE" w:rsidRPr="009E0B5B" w:rsidTr="009068D0">
        <w:tc>
          <w:tcPr>
            <w:tcW w:w="2303" w:type="dxa"/>
          </w:tcPr>
          <w:p w:rsidR="00A615DE" w:rsidRPr="009E0B5B" w:rsidRDefault="008A1F23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A615DE" w:rsidRPr="009E0B5B" w:rsidRDefault="00577D52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1.365</w:t>
            </w:r>
          </w:p>
        </w:tc>
        <w:tc>
          <w:tcPr>
            <w:tcW w:w="2303" w:type="dxa"/>
          </w:tcPr>
          <w:p w:rsidR="00A615DE" w:rsidRPr="009E0B5B" w:rsidRDefault="008A1F23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0.883 ; 1.847</w:t>
            </w:r>
          </w:p>
        </w:tc>
        <w:tc>
          <w:tcPr>
            <w:tcW w:w="2303" w:type="dxa"/>
          </w:tcPr>
          <w:p w:rsidR="00A615DE" w:rsidRPr="009E0B5B" w:rsidRDefault="008A1F23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  <w:tr w:rsidR="00A615DE" w:rsidRPr="009E0B5B" w:rsidTr="009068D0">
        <w:tc>
          <w:tcPr>
            <w:tcW w:w="2303" w:type="dxa"/>
          </w:tcPr>
          <w:p w:rsidR="00A615DE" w:rsidRPr="009E0B5B" w:rsidRDefault="008A1F23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Onset</w:t>
            </w:r>
          </w:p>
        </w:tc>
        <w:tc>
          <w:tcPr>
            <w:tcW w:w="2303" w:type="dxa"/>
          </w:tcPr>
          <w:p w:rsidR="00A615DE" w:rsidRPr="009E0B5B" w:rsidRDefault="00577D52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20.661</w:t>
            </w:r>
          </w:p>
        </w:tc>
        <w:tc>
          <w:tcPr>
            <w:tcW w:w="2303" w:type="dxa"/>
          </w:tcPr>
          <w:p w:rsidR="00A615DE" w:rsidRPr="009E0B5B" w:rsidRDefault="008A1F23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.181 ; 32.141</w:t>
            </w:r>
          </w:p>
        </w:tc>
        <w:tc>
          <w:tcPr>
            <w:tcW w:w="2303" w:type="dxa"/>
          </w:tcPr>
          <w:p w:rsidR="00A615DE" w:rsidRPr="009E0B5B" w:rsidRDefault="008A1F23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1</w:t>
            </w:r>
          </w:p>
        </w:tc>
      </w:tr>
      <w:tr w:rsidR="009A6A9E" w:rsidRPr="009E0B5B" w:rsidTr="009068D0"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9A6A9E" w:rsidRPr="009E0B5B" w:rsidRDefault="009A6A9E">
            <w:pPr>
              <w:rPr>
                <w:lang w:val="en-GB"/>
              </w:rPr>
            </w:pPr>
            <w:r w:rsidRPr="009E0B5B">
              <w:rPr>
                <w:lang w:val="en-GB"/>
              </w:rPr>
              <w:t>0.43</w:t>
            </w:r>
          </w:p>
        </w:tc>
        <w:tc>
          <w:tcPr>
            <w:tcW w:w="2303" w:type="dxa"/>
          </w:tcPr>
          <w:p w:rsidR="009A6A9E" w:rsidRPr="009E0B5B" w:rsidRDefault="009A6A9E">
            <w:pPr>
              <w:rPr>
                <w:lang w:val="en-GB"/>
              </w:rPr>
            </w:pPr>
            <w:r w:rsidRPr="009E0B5B">
              <w:rPr>
                <w:lang w:val="en-GB"/>
              </w:rPr>
              <w:t>-0.04 ; 0.899</w:t>
            </w:r>
          </w:p>
        </w:tc>
        <w:tc>
          <w:tcPr>
            <w:tcW w:w="2303" w:type="dxa"/>
          </w:tcPr>
          <w:p w:rsidR="009A6A9E" w:rsidRPr="009E0B5B" w:rsidRDefault="009A6A9E">
            <w:pPr>
              <w:rPr>
                <w:lang w:val="en-GB"/>
              </w:rPr>
            </w:pPr>
            <w:r w:rsidRPr="009E0B5B">
              <w:rPr>
                <w:lang w:val="en-GB"/>
              </w:rPr>
              <w:t>0.072</w:t>
            </w:r>
          </w:p>
        </w:tc>
      </w:tr>
      <w:tr w:rsidR="009A6A9E" w:rsidRPr="009E0B5B" w:rsidTr="009068D0"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9A6A9E" w:rsidRPr="009E0B5B" w:rsidRDefault="009A6A9E">
            <w:pPr>
              <w:rPr>
                <w:lang w:val="en-GB"/>
              </w:rPr>
            </w:pPr>
            <w:r w:rsidRPr="009E0B5B">
              <w:rPr>
                <w:lang w:val="en-GB"/>
              </w:rPr>
              <w:t>-0.514</w:t>
            </w:r>
          </w:p>
        </w:tc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1.084 ; 0.055</w:t>
            </w:r>
          </w:p>
        </w:tc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076</w:t>
            </w:r>
          </w:p>
        </w:tc>
      </w:tr>
    </w:tbl>
    <w:p w:rsidR="003C6D57" w:rsidRPr="009E0B5B" w:rsidRDefault="003C6D57">
      <w:pPr>
        <w:rPr>
          <w:lang w:val="en-GB"/>
        </w:rPr>
      </w:pPr>
    </w:p>
    <w:p w:rsidR="00E23A2A" w:rsidRPr="009E0B5B" w:rsidRDefault="00E23A2A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E23A2A" w:rsidRPr="009E0B5B" w:rsidTr="00B0001E">
        <w:tc>
          <w:tcPr>
            <w:tcW w:w="9212" w:type="dxa"/>
            <w:gridSpan w:val="4"/>
          </w:tcPr>
          <w:p w:rsidR="00E23A2A" w:rsidRPr="009E0B5B" w:rsidRDefault="00E23A2A" w:rsidP="00E23A2A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Dependent Variable: Physical role</w:t>
            </w:r>
          </w:p>
        </w:tc>
      </w:tr>
      <w:tr w:rsidR="00E23A2A" w:rsidRPr="009E0B5B" w:rsidTr="00B0001E">
        <w:tc>
          <w:tcPr>
            <w:tcW w:w="9212" w:type="dxa"/>
            <w:gridSpan w:val="4"/>
          </w:tcPr>
          <w:p w:rsidR="00E23A2A" w:rsidRPr="009E0B5B" w:rsidRDefault="00E23A2A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E23A2A" w:rsidRPr="009E0B5B" w:rsidRDefault="00E23A2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E23A2A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E23A2A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E23A2A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E23A2A" w:rsidRPr="009E0B5B" w:rsidRDefault="00577D52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82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7 ; 1.194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E23A2A" w:rsidRPr="009E0B5B" w:rsidRDefault="00577D52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962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2.446 ; 0.522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02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E23A2A" w:rsidRPr="009E0B5B" w:rsidRDefault="00A4577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49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85 ; 0.087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481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E23A2A" w:rsidRPr="009E0B5B" w:rsidRDefault="00A4577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5.75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5.561 ; 17.061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17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E23A2A" w:rsidRPr="009E0B5B" w:rsidRDefault="00A4577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21.15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9.451 ; 32.849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E23A2A" w:rsidRPr="009E0B5B" w:rsidRDefault="00A4577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08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97 ; 0.813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3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E23A2A" w:rsidRPr="009E0B5B" w:rsidRDefault="00577D52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916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484 ; -0.349</w:t>
            </w:r>
          </w:p>
        </w:tc>
        <w:tc>
          <w:tcPr>
            <w:tcW w:w="2303" w:type="dxa"/>
          </w:tcPr>
          <w:p w:rsidR="00E23A2A" w:rsidRPr="009E0B5B" w:rsidRDefault="009F152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E23A2A" w:rsidRPr="009E0B5B" w:rsidRDefault="00A4577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459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75 ; 0.993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92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E23A2A" w:rsidRPr="009E0B5B" w:rsidRDefault="00A4577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23.223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1.658 ; 34.788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E23A2A" w:rsidRPr="009E0B5B" w:rsidRDefault="00A4577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8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39 ; -0.211</w:t>
            </w:r>
          </w:p>
        </w:tc>
        <w:tc>
          <w:tcPr>
            <w:tcW w:w="2303" w:type="dxa"/>
          </w:tcPr>
          <w:p w:rsidR="00E23A2A" w:rsidRPr="009E0B5B" w:rsidRDefault="004655E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E23A2A" w:rsidRPr="009E0B5B" w:rsidTr="00B0001E">
        <w:tc>
          <w:tcPr>
            <w:tcW w:w="2303" w:type="dxa"/>
          </w:tcPr>
          <w:p w:rsidR="00E23A2A" w:rsidRPr="009E0B5B" w:rsidRDefault="009F1527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 xml:space="preserve">Final </w:t>
            </w:r>
            <w:r w:rsidR="00381E80" w:rsidRPr="009E0B5B">
              <w:rPr>
                <w:b/>
                <w:lang w:val="en-GB"/>
              </w:rPr>
              <w:t>model after backward</w:t>
            </w:r>
            <w:r w:rsidR="00E23A2A"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E23A2A" w:rsidRPr="009E0B5B" w:rsidRDefault="00E23A2A" w:rsidP="00B0001E">
            <w:pPr>
              <w:rPr>
                <w:lang w:val="en-GB"/>
              </w:rPr>
            </w:pPr>
          </w:p>
        </w:tc>
      </w:tr>
      <w:tr w:rsidR="009A6A9E" w:rsidRPr="009E0B5B" w:rsidTr="00B0001E">
        <w:tc>
          <w:tcPr>
            <w:tcW w:w="2303" w:type="dxa"/>
          </w:tcPr>
          <w:p w:rsidR="009A6A9E" w:rsidRPr="009E0B5B" w:rsidRDefault="009A6A9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459</w:t>
            </w:r>
          </w:p>
        </w:tc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075 ; 0.993</w:t>
            </w:r>
          </w:p>
        </w:tc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092</w:t>
            </w:r>
          </w:p>
        </w:tc>
      </w:tr>
      <w:tr w:rsidR="009A6A9E" w:rsidRPr="009E0B5B" w:rsidTr="00B0001E"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Onset</w:t>
            </w:r>
          </w:p>
        </w:tc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21.656</w:t>
            </w:r>
          </w:p>
        </w:tc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10.156 ; 33.156</w:t>
            </w:r>
          </w:p>
        </w:tc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  <w:tr w:rsidR="009A6A9E" w:rsidRPr="009E0B5B" w:rsidTr="00B0001E"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BDI</w:t>
            </w:r>
          </w:p>
        </w:tc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007</w:t>
            </w:r>
          </w:p>
        </w:tc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549 ; -0.465</w:t>
            </w:r>
          </w:p>
        </w:tc>
        <w:tc>
          <w:tcPr>
            <w:tcW w:w="2303" w:type="dxa"/>
          </w:tcPr>
          <w:p w:rsidR="009A6A9E" w:rsidRPr="009E0B5B" w:rsidRDefault="009A6A9E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</w:tbl>
    <w:p w:rsidR="00E23A2A" w:rsidRPr="009E0B5B" w:rsidRDefault="00E23A2A">
      <w:pPr>
        <w:rPr>
          <w:lang w:val="en-GB"/>
        </w:rPr>
      </w:pPr>
    </w:p>
    <w:p w:rsidR="00C1622C" w:rsidRPr="009E0B5B" w:rsidRDefault="00C1622C">
      <w:pPr>
        <w:rPr>
          <w:lang w:val="en-GB"/>
        </w:rPr>
      </w:pPr>
    </w:p>
    <w:p w:rsidR="00C1622C" w:rsidRPr="009E0B5B" w:rsidRDefault="00C1622C">
      <w:pPr>
        <w:rPr>
          <w:lang w:val="en-GB"/>
        </w:rPr>
        <w:sectPr w:rsidR="00C1622C" w:rsidRPr="009E0B5B" w:rsidSect="00B9505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7A0DBD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lastRenderedPageBreak/>
              <w:t>Dependent Variable: Bodily Pain</w:t>
            </w:r>
          </w:p>
        </w:tc>
      </w:tr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7A0DBD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7A0DBD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D14EC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17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52 ; 0.687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6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D14EC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32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2.647 ; 0.007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5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7A0DBD" w:rsidRPr="009E0B5B" w:rsidRDefault="00D14EC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11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34 ; 0.012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76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7A0DBD" w:rsidRPr="009E0B5B" w:rsidRDefault="00D14EC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2.244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7.974 ; 12.463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6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7A0DBD" w:rsidRPr="009E0B5B" w:rsidRDefault="00D14EC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1.335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06 ; 22.664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D14EC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21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439 ; 0.48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929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D14EC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568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092 ; -0.043</w:t>
            </w:r>
          </w:p>
        </w:tc>
        <w:tc>
          <w:tcPr>
            <w:tcW w:w="2303" w:type="dxa"/>
          </w:tcPr>
          <w:p w:rsidR="007A0DBD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0E4CEC" w:rsidRPr="009E0B5B" w:rsidTr="00B0001E"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0E4CEC" w:rsidRPr="009E0B5B" w:rsidRDefault="00113A8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869</w:t>
            </w:r>
          </w:p>
        </w:tc>
        <w:tc>
          <w:tcPr>
            <w:tcW w:w="2303" w:type="dxa"/>
          </w:tcPr>
          <w:p w:rsidR="000E4CEC" w:rsidRPr="009E0B5B" w:rsidRDefault="007C723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3.585 ; -0.153</w:t>
            </w:r>
          </w:p>
        </w:tc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0E4CEC" w:rsidRPr="009E0B5B" w:rsidTr="00B0001E"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0E4CEC" w:rsidRPr="009E0B5B" w:rsidRDefault="00113A8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96</w:t>
            </w:r>
          </w:p>
        </w:tc>
        <w:tc>
          <w:tcPr>
            <w:tcW w:w="2303" w:type="dxa"/>
          </w:tcPr>
          <w:p w:rsidR="000E4CEC" w:rsidRPr="009E0B5B" w:rsidRDefault="007C723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19 ; 0.026</w:t>
            </w:r>
          </w:p>
        </w:tc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21</w:t>
            </w:r>
          </w:p>
        </w:tc>
      </w:tr>
      <w:tr w:rsidR="000E4CEC" w:rsidRPr="009E0B5B" w:rsidTr="00B0001E"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0E4CEC" w:rsidRPr="009E0B5B" w:rsidRDefault="00113A8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2.258</w:t>
            </w:r>
          </w:p>
        </w:tc>
        <w:tc>
          <w:tcPr>
            <w:tcW w:w="2303" w:type="dxa"/>
          </w:tcPr>
          <w:p w:rsidR="000E4CEC" w:rsidRPr="009E0B5B" w:rsidRDefault="007C723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1.309 ; 15.825</w:t>
            </w:r>
          </w:p>
        </w:tc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743</w:t>
            </w:r>
          </w:p>
        </w:tc>
      </w:tr>
      <w:tr w:rsidR="000E4CEC" w:rsidRPr="009E0B5B" w:rsidTr="00B0001E"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0E4CEC" w:rsidRPr="009E0B5B" w:rsidRDefault="00113A8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711</w:t>
            </w:r>
          </w:p>
        </w:tc>
        <w:tc>
          <w:tcPr>
            <w:tcW w:w="2303" w:type="dxa"/>
          </w:tcPr>
          <w:p w:rsidR="000E4CEC" w:rsidRPr="009E0B5B" w:rsidRDefault="007C723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304 ; -0.117</w:t>
            </w:r>
          </w:p>
        </w:tc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0E4CEC" w:rsidRPr="009E0B5B" w:rsidTr="00B0001E">
        <w:tc>
          <w:tcPr>
            <w:tcW w:w="2303" w:type="dxa"/>
          </w:tcPr>
          <w:p w:rsidR="000E4CEC" w:rsidRPr="009E0B5B" w:rsidRDefault="000E4CEC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Final model after</w:t>
            </w:r>
            <w:r w:rsidR="00381E80" w:rsidRPr="009E0B5B">
              <w:rPr>
                <w:b/>
                <w:lang w:val="en-GB"/>
              </w:rPr>
              <w:t xml:space="preserve"> backward</w:t>
            </w:r>
            <w:r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0E4CEC" w:rsidRPr="009E0B5B" w:rsidRDefault="000E4CEC" w:rsidP="00B0001E">
            <w:pPr>
              <w:rPr>
                <w:lang w:val="en-GB"/>
              </w:rPr>
            </w:pPr>
          </w:p>
        </w:tc>
      </w:tr>
      <w:tr w:rsidR="000E4CEC" w:rsidRPr="009E0B5B" w:rsidTr="00B0001E">
        <w:tc>
          <w:tcPr>
            <w:tcW w:w="2303" w:type="dxa"/>
          </w:tcPr>
          <w:p w:rsidR="000E4CEC" w:rsidRPr="009E0B5B" w:rsidRDefault="007C723C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0E4CEC" w:rsidRPr="009E0B5B" w:rsidRDefault="00113A8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2.023</w:t>
            </w:r>
          </w:p>
        </w:tc>
        <w:tc>
          <w:tcPr>
            <w:tcW w:w="2303" w:type="dxa"/>
          </w:tcPr>
          <w:p w:rsidR="000E4CEC" w:rsidRPr="009E0B5B" w:rsidRDefault="007C723C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3.476 ; -0.571</w:t>
            </w:r>
          </w:p>
        </w:tc>
        <w:tc>
          <w:tcPr>
            <w:tcW w:w="2303" w:type="dxa"/>
          </w:tcPr>
          <w:p w:rsidR="000E4CEC" w:rsidRPr="009E0B5B" w:rsidRDefault="007C723C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1</w:t>
            </w:r>
          </w:p>
        </w:tc>
      </w:tr>
      <w:tr w:rsidR="008941DA" w:rsidRPr="009E0B5B" w:rsidTr="00B0001E">
        <w:tc>
          <w:tcPr>
            <w:tcW w:w="2303" w:type="dxa"/>
          </w:tcPr>
          <w:p w:rsidR="008941DA" w:rsidRPr="009E0B5B" w:rsidRDefault="008941DA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8941DA" w:rsidRPr="009E0B5B" w:rsidRDefault="008941D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98</w:t>
            </w:r>
          </w:p>
        </w:tc>
        <w:tc>
          <w:tcPr>
            <w:tcW w:w="2303" w:type="dxa"/>
          </w:tcPr>
          <w:p w:rsidR="008941DA" w:rsidRPr="009E0B5B" w:rsidRDefault="008941DA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219 ; 0.024</w:t>
            </w:r>
          </w:p>
        </w:tc>
        <w:tc>
          <w:tcPr>
            <w:tcW w:w="2303" w:type="dxa"/>
          </w:tcPr>
          <w:p w:rsidR="008941DA" w:rsidRPr="009E0B5B" w:rsidRDefault="008941DA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113</w:t>
            </w:r>
          </w:p>
        </w:tc>
      </w:tr>
      <w:tr w:rsidR="008941DA" w:rsidRPr="009E0B5B" w:rsidTr="00B0001E">
        <w:tc>
          <w:tcPr>
            <w:tcW w:w="2303" w:type="dxa"/>
          </w:tcPr>
          <w:p w:rsidR="008941DA" w:rsidRPr="009E0B5B" w:rsidRDefault="008941DA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8941DA" w:rsidRPr="009E0B5B" w:rsidRDefault="008941DA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2.258</w:t>
            </w:r>
          </w:p>
        </w:tc>
        <w:tc>
          <w:tcPr>
            <w:tcW w:w="2303" w:type="dxa"/>
          </w:tcPr>
          <w:p w:rsidR="008941DA" w:rsidRPr="009E0B5B" w:rsidRDefault="008941DA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11.309 ; 15.825</w:t>
            </w:r>
          </w:p>
        </w:tc>
        <w:tc>
          <w:tcPr>
            <w:tcW w:w="2303" w:type="dxa"/>
          </w:tcPr>
          <w:p w:rsidR="008941DA" w:rsidRPr="009E0B5B" w:rsidRDefault="008941DA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743</w:t>
            </w:r>
          </w:p>
        </w:tc>
      </w:tr>
      <w:tr w:rsidR="008941DA" w:rsidRPr="009E0B5B" w:rsidTr="00B0001E">
        <w:tc>
          <w:tcPr>
            <w:tcW w:w="2303" w:type="dxa"/>
          </w:tcPr>
          <w:p w:rsidR="008941DA" w:rsidRPr="009E0B5B" w:rsidRDefault="008941D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BDI</w:t>
            </w:r>
          </w:p>
        </w:tc>
        <w:tc>
          <w:tcPr>
            <w:tcW w:w="2303" w:type="dxa"/>
          </w:tcPr>
          <w:p w:rsidR="008941DA" w:rsidRPr="009E0B5B" w:rsidRDefault="008941D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0.723</w:t>
            </w:r>
          </w:p>
        </w:tc>
        <w:tc>
          <w:tcPr>
            <w:tcW w:w="2303" w:type="dxa"/>
          </w:tcPr>
          <w:p w:rsidR="008941DA" w:rsidRPr="009E0B5B" w:rsidRDefault="008941D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311 ; -0.134</w:t>
            </w:r>
          </w:p>
        </w:tc>
        <w:tc>
          <w:tcPr>
            <w:tcW w:w="2303" w:type="dxa"/>
          </w:tcPr>
          <w:p w:rsidR="008941DA" w:rsidRPr="009E0B5B" w:rsidRDefault="008941D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5</w:t>
            </w:r>
          </w:p>
        </w:tc>
      </w:tr>
    </w:tbl>
    <w:p w:rsidR="003C6D57" w:rsidRPr="009E0B5B" w:rsidRDefault="003C6D57" w:rsidP="00E23A2A">
      <w:pPr>
        <w:rPr>
          <w:lang w:val="en-GB"/>
        </w:rPr>
      </w:pPr>
    </w:p>
    <w:p w:rsidR="00C1622C" w:rsidRPr="009E0B5B" w:rsidRDefault="00C1622C" w:rsidP="00E23A2A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Dependent Variable:  General Health</w:t>
            </w:r>
          </w:p>
        </w:tc>
      </w:tr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7A0DBD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7A0DBD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59</w:t>
            </w:r>
          </w:p>
        </w:tc>
        <w:tc>
          <w:tcPr>
            <w:tcW w:w="2303" w:type="dxa"/>
          </w:tcPr>
          <w:p w:rsidR="007A0DBD" w:rsidRPr="009E0B5B" w:rsidRDefault="00A666A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7 ; 0.546</w:t>
            </w:r>
          </w:p>
        </w:tc>
        <w:tc>
          <w:tcPr>
            <w:tcW w:w="2303" w:type="dxa"/>
          </w:tcPr>
          <w:p w:rsidR="007A0DBD" w:rsidRPr="009E0B5B" w:rsidRDefault="00A666A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76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82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633 ; 0.996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6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7A0DBD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01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73 ; 0.075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978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7A0DBD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879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5.314 ; 7.073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779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7A0DBD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2.079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4.856 ; 9.013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5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353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628 ; -0.078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888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176 ; -0.601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D3AB7">
        <w:trPr>
          <w:trHeight w:val="191"/>
        </w:trPr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88355C" w:rsidRPr="009E0B5B" w:rsidTr="00B0001E">
        <w:tc>
          <w:tcPr>
            <w:tcW w:w="2303" w:type="dxa"/>
          </w:tcPr>
          <w:p w:rsidR="0088355C" w:rsidRPr="009E0B5B" w:rsidRDefault="0088355C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88355C" w:rsidRPr="009E0B5B" w:rsidRDefault="00DD6A2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</w:t>
            </w:r>
            <w:r w:rsidR="00A55309" w:rsidRPr="009E0B5B">
              <w:rPr>
                <w:lang w:val="en-GB"/>
              </w:rPr>
              <w:t>049</w:t>
            </w:r>
          </w:p>
        </w:tc>
        <w:tc>
          <w:tcPr>
            <w:tcW w:w="2303" w:type="dxa"/>
          </w:tcPr>
          <w:p w:rsidR="0088355C" w:rsidRPr="009E0B5B" w:rsidRDefault="00046680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329 ; 0.231</w:t>
            </w:r>
          </w:p>
        </w:tc>
        <w:tc>
          <w:tcPr>
            <w:tcW w:w="2303" w:type="dxa"/>
          </w:tcPr>
          <w:p w:rsidR="0088355C" w:rsidRPr="009E0B5B" w:rsidRDefault="00046680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73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A5530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48</w:t>
            </w:r>
          </w:p>
        </w:tc>
        <w:tc>
          <w:tcPr>
            <w:tcW w:w="2303" w:type="dxa"/>
          </w:tcPr>
          <w:p w:rsidR="007A0DBD" w:rsidRPr="009E0B5B" w:rsidRDefault="00046680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504</w:t>
            </w:r>
            <w:r w:rsidR="00BD3AB7" w:rsidRPr="009E0B5B">
              <w:rPr>
                <w:lang w:val="en-GB"/>
              </w:rPr>
              <w:t xml:space="preserve"> ; 0.009</w:t>
            </w:r>
          </w:p>
        </w:tc>
        <w:tc>
          <w:tcPr>
            <w:tcW w:w="2303" w:type="dxa"/>
          </w:tcPr>
          <w:p w:rsidR="007A0DBD" w:rsidRPr="009E0B5B" w:rsidRDefault="00046680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58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A5530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872</w:t>
            </w:r>
          </w:p>
        </w:tc>
        <w:tc>
          <w:tcPr>
            <w:tcW w:w="2303" w:type="dxa"/>
          </w:tcPr>
          <w:p w:rsidR="007A0DBD" w:rsidRPr="009E0B5B" w:rsidRDefault="00046680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187 ; -0.557</w:t>
            </w:r>
          </w:p>
        </w:tc>
        <w:tc>
          <w:tcPr>
            <w:tcW w:w="2303" w:type="dxa"/>
          </w:tcPr>
          <w:p w:rsidR="007A0DBD" w:rsidRPr="009E0B5B" w:rsidRDefault="00BD3AB7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381E80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Final model after backward</w:t>
            </w:r>
            <w:r w:rsidR="007A0DBD"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01149F" w:rsidRPr="009E0B5B" w:rsidTr="00B0001E"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049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329 ; 0.231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731</w:t>
            </w:r>
          </w:p>
        </w:tc>
      </w:tr>
      <w:tr w:rsidR="0001149F" w:rsidRPr="009E0B5B" w:rsidTr="00B0001E"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247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503 ; 0.008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058</w:t>
            </w:r>
          </w:p>
        </w:tc>
      </w:tr>
      <w:tr w:rsidR="0001149F" w:rsidRPr="009E0B5B" w:rsidTr="00B0001E"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BDI</w:t>
            </w:r>
          </w:p>
        </w:tc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0.89</w:t>
            </w:r>
          </w:p>
        </w:tc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181 ; -0.598</w:t>
            </w:r>
          </w:p>
        </w:tc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</w:tbl>
    <w:p w:rsidR="007A0DBD" w:rsidRPr="009E0B5B" w:rsidRDefault="007A0DBD" w:rsidP="00E23A2A">
      <w:pPr>
        <w:rPr>
          <w:lang w:val="en-GB"/>
        </w:rPr>
      </w:pPr>
      <w:r w:rsidRPr="009E0B5B">
        <w:rPr>
          <w:lang w:val="en-GB"/>
        </w:rPr>
        <w:t xml:space="preserve"> </w:t>
      </w:r>
    </w:p>
    <w:p w:rsidR="007A0DBD" w:rsidRPr="009E0B5B" w:rsidRDefault="007A0DBD" w:rsidP="00E23A2A">
      <w:pPr>
        <w:rPr>
          <w:lang w:val="en-GB"/>
        </w:rPr>
      </w:pPr>
    </w:p>
    <w:p w:rsidR="007A0DBD" w:rsidRPr="009E0B5B" w:rsidRDefault="007A0DBD" w:rsidP="00E23A2A">
      <w:pPr>
        <w:rPr>
          <w:lang w:val="en-GB"/>
        </w:rPr>
      </w:pPr>
    </w:p>
    <w:p w:rsidR="000749CA" w:rsidRPr="009E0B5B" w:rsidRDefault="000749CA" w:rsidP="00E23A2A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lastRenderedPageBreak/>
              <w:t>Dependent Variable:  Vitality</w:t>
            </w:r>
          </w:p>
        </w:tc>
      </w:tr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7A0DBD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7A0DBD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76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89 ; 0.963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762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9 ; 1.615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79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16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63 ; 0.095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83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3.133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3.475 ; 9.741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 xml:space="preserve">-1.372 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8.783 ; 6.039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71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397B0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89</w:t>
            </w:r>
          </w:p>
        </w:tc>
        <w:tc>
          <w:tcPr>
            <w:tcW w:w="2303" w:type="dxa"/>
          </w:tcPr>
          <w:p w:rsidR="007A0DBD" w:rsidRPr="009E0B5B" w:rsidRDefault="00397B0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39 ; 0.213</w:t>
            </w:r>
          </w:p>
        </w:tc>
        <w:tc>
          <w:tcPr>
            <w:tcW w:w="2303" w:type="dxa"/>
          </w:tcPr>
          <w:p w:rsidR="007A0DBD" w:rsidRPr="009E0B5B" w:rsidRDefault="00397B0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62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397B0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054</w:t>
            </w:r>
          </w:p>
        </w:tc>
        <w:tc>
          <w:tcPr>
            <w:tcW w:w="2303" w:type="dxa"/>
          </w:tcPr>
          <w:p w:rsidR="007A0DBD" w:rsidRPr="009E0B5B" w:rsidRDefault="00397B0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153 ; -0.756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23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85 ; 0.861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6863E8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74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663 ; 0.184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16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915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233 ; -0.596</w:t>
            </w:r>
          </w:p>
        </w:tc>
        <w:tc>
          <w:tcPr>
            <w:tcW w:w="2303" w:type="dxa"/>
          </w:tcPr>
          <w:p w:rsidR="007A0DBD" w:rsidRPr="009E0B5B" w:rsidRDefault="00656EB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381E80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Final model after backward</w:t>
            </w:r>
            <w:r w:rsidR="007A0DBD"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3047B2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3047B2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0.374</w:t>
            </w:r>
          </w:p>
        </w:tc>
        <w:tc>
          <w:tcPr>
            <w:tcW w:w="2303" w:type="dxa"/>
          </w:tcPr>
          <w:p w:rsidR="007A0DBD" w:rsidRPr="009E0B5B" w:rsidRDefault="003047B2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0.09 ; 0.659</w:t>
            </w:r>
          </w:p>
        </w:tc>
        <w:tc>
          <w:tcPr>
            <w:tcW w:w="2303" w:type="dxa"/>
          </w:tcPr>
          <w:p w:rsidR="007A0DBD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</w:t>
            </w:r>
            <w:r w:rsidR="003047B2" w:rsidRPr="009E0B5B">
              <w:rPr>
                <w:b/>
                <w:lang w:val="en-GB"/>
              </w:rPr>
              <w:t>0.01</w:t>
            </w:r>
          </w:p>
        </w:tc>
      </w:tr>
      <w:tr w:rsidR="0001149F" w:rsidRPr="009E0B5B" w:rsidTr="00B0001E">
        <w:tc>
          <w:tcPr>
            <w:tcW w:w="2303" w:type="dxa"/>
          </w:tcPr>
          <w:p w:rsidR="0001149F" w:rsidRPr="009E0B5B" w:rsidRDefault="0001149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74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1.663 ; 0.184</w:t>
            </w:r>
          </w:p>
        </w:tc>
        <w:tc>
          <w:tcPr>
            <w:tcW w:w="2303" w:type="dxa"/>
          </w:tcPr>
          <w:p w:rsidR="0001149F" w:rsidRPr="009E0B5B" w:rsidRDefault="0001149F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116</w:t>
            </w:r>
          </w:p>
        </w:tc>
      </w:tr>
      <w:tr w:rsidR="0001149F" w:rsidRPr="009E0B5B" w:rsidTr="00B0001E"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BDI</w:t>
            </w:r>
          </w:p>
        </w:tc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0.889</w:t>
            </w:r>
          </w:p>
        </w:tc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208 ; -0.571</w:t>
            </w:r>
          </w:p>
        </w:tc>
        <w:tc>
          <w:tcPr>
            <w:tcW w:w="2303" w:type="dxa"/>
          </w:tcPr>
          <w:p w:rsidR="0001149F" w:rsidRPr="009E0B5B" w:rsidRDefault="0001149F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</w:tbl>
    <w:p w:rsidR="007A0DBD" w:rsidRPr="009E0B5B" w:rsidRDefault="007A0DBD" w:rsidP="00E23A2A">
      <w:pPr>
        <w:rPr>
          <w:lang w:val="en-GB"/>
        </w:rPr>
      </w:pPr>
    </w:p>
    <w:p w:rsidR="00C1622C" w:rsidRPr="009E0B5B" w:rsidRDefault="00C1622C" w:rsidP="00E23A2A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Dependent Variable:  Social Functioning</w:t>
            </w:r>
          </w:p>
        </w:tc>
      </w:tr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7A0DBD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7A0DBD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460595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798</w:t>
            </w:r>
          </w:p>
        </w:tc>
        <w:tc>
          <w:tcPr>
            <w:tcW w:w="2303" w:type="dxa"/>
          </w:tcPr>
          <w:p w:rsidR="007A0DBD" w:rsidRPr="009E0B5B" w:rsidRDefault="00460595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73 ; 1.222</w:t>
            </w:r>
          </w:p>
        </w:tc>
        <w:tc>
          <w:tcPr>
            <w:tcW w:w="2303" w:type="dxa"/>
          </w:tcPr>
          <w:p w:rsidR="007A0DBD" w:rsidRPr="009E0B5B" w:rsidRDefault="00460595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.787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61 ; 3.013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13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26 ; 0.101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827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3.748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5.741 ; 13.236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436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3.616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4.374 ; 7.141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08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576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989 ; -0.162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626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2.056 ; -1.197</w:t>
            </w:r>
          </w:p>
        </w:tc>
        <w:tc>
          <w:tcPr>
            <w:tcW w:w="2303" w:type="dxa"/>
          </w:tcPr>
          <w:p w:rsidR="007A0DBD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512B7A" w:rsidRPr="009E0B5B" w:rsidTr="00B0001E">
        <w:tc>
          <w:tcPr>
            <w:tcW w:w="2303" w:type="dxa"/>
          </w:tcPr>
          <w:p w:rsidR="00512B7A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56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36 ; 0.748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05</w:t>
            </w:r>
          </w:p>
        </w:tc>
      </w:tr>
      <w:tr w:rsidR="00512B7A" w:rsidRPr="009E0B5B" w:rsidTr="00B0001E">
        <w:tc>
          <w:tcPr>
            <w:tcW w:w="2303" w:type="dxa"/>
          </w:tcPr>
          <w:p w:rsidR="00512B7A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19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248 ; 1.486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864</w:t>
            </w:r>
          </w:p>
        </w:tc>
      </w:tr>
      <w:tr w:rsidR="00512B7A" w:rsidRPr="009E0B5B" w:rsidTr="00B0001E">
        <w:tc>
          <w:tcPr>
            <w:tcW w:w="2303" w:type="dxa"/>
          </w:tcPr>
          <w:p w:rsidR="00512B7A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41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793 ; -0.027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512B7A" w:rsidRPr="009E0B5B" w:rsidTr="00B0001E">
        <w:tc>
          <w:tcPr>
            <w:tcW w:w="2303" w:type="dxa"/>
          </w:tcPr>
          <w:p w:rsidR="00512B7A" w:rsidRPr="009E0B5B" w:rsidRDefault="00512B7A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458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927 ; -0.989</w:t>
            </w:r>
          </w:p>
        </w:tc>
        <w:tc>
          <w:tcPr>
            <w:tcW w:w="2303" w:type="dxa"/>
          </w:tcPr>
          <w:p w:rsidR="00512B7A" w:rsidRPr="009E0B5B" w:rsidRDefault="00B0001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512B7A" w:rsidRPr="009E0B5B" w:rsidTr="00B0001E">
        <w:tc>
          <w:tcPr>
            <w:tcW w:w="2303" w:type="dxa"/>
          </w:tcPr>
          <w:p w:rsidR="00512B7A" w:rsidRPr="009E0B5B" w:rsidRDefault="00512B7A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Final model after b</w:t>
            </w:r>
            <w:r w:rsidR="00381E80" w:rsidRPr="009E0B5B">
              <w:rPr>
                <w:b/>
                <w:lang w:val="en-GB"/>
              </w:rPr>
              <w:t>ackward</w:t>
            </w:r>
            <w:r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512B7A" w:rsidRPr="009E0B5B" w:rsidRDefault="00512B7A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512B7A" w:rsidRPr="009E0B5B" w:rsidRDefault="00512B7A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512B7A" w:rsidRPr="009E0B5B" w:rsidRDefault="00512B7A" w:rsidP="00B0001E">
            <w:pPr>
              <w:rPr>
                <w:lang w:val="en-GB"/>
              </w:rPr>
            </w:pPr>
          </w:p>
        </w:tc>
      </w:tr>
      <w:tr w:rsidR="009A6A9E" w:rsidRPr="009E0B5B" w:rsidTr="00B0001E"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9A6A9E" w:rsidRPr="009E0B5B" w:rsidRDefault="00F73D8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8</w:t>
            </w:r>
          </w:p>
        </w:tc>
        <w:tc>
          <w:tcPr>
            <w:tcW w:w="2303" w:type="dxa"/>
          </w:tcPr>
          <w:p w:rsidR="009A6A9E" w:rsidRPr="009E0B5B" w:rsidRDefault="00F73D8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26 ; 0.686</w:t>
            </w:r>
          </w:p>
        </w:tc>
        <w:tc>
          <w:tcPr>
            <w:tcW w:w="2303" w:type="dxa"/>
          </w:tcPr>
          <w:p w:rsidR="009A6A9E" w:rsidRPr="009E0B5B" w:rsidRDefault="00F73D8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75</w:t>
            </w:r>
          </w:p>
        </w:tc>
      </w:tr>
      <w:tr w:rsidR="00F73D8B" w:rsidRPr="009E0B5B" w:rsidTr="00B0001E">
        <w:tc>
          <w:tcPr>
            <w:tcW w:w="2303" w:type="dxa"/>
          </w:tcPr>
          <w:p w:rsidR="00F73D8B" w:rsidRPr="009E0B5B" w:rsidRDefault="00F73D8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F73D8B" w:rsidRPr="009E0B5B" w:rsidRDefault="00F73D8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119</w:t>
            </w:r>
          </w:p>
        </w:tc>
        <w:tc>
          <w:tcPr>
            <w:tcW w:w="2303" w:type="dxa"/>
          </w:tcPr>
          <w:p w:rsidR="00F73D8B" w:rsidRPr="009E0B5B" w:rsidRDefault="00F73D8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1.248 ; 1.486</w:t>
            </w:r>
          </w:p>
        </w:tc>
        <w:tc>
          <w:tcPr>
            <w:tcW w:w="2303" w:type="dxa"/>
          </w:tcPr>
          <w:p w:rsidR="00F73D8B" w:rsidRPr="009E0B5B" w:rsidRDefault="00F73D8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864</w:t>
            </w:r>
          </w:p>
        </w:tc>
      </w:tr>
      <w:tr w:rsidR="00F73D8B" w:rsidRPr="009E0B5B" w:rsidTr="00B0001E"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Age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0.415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0.793 ; -0.037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5</w:t>
            </w:r>
          </w:p>
        </w:tc>
      </w:tr>
      <w:tr w:rsidR="00F73D8B" w:rsidRPr="009E0B5B" w:rsidTr="00B0001E"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BDI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581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2.015 ; -1.148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</w:tbl>
    <w:p w:rsidR="007A0DBD" w:rsidRPr="009E0B5B" w:rsidRDefault="007A0DBD" w:rsidP="00E23A2A">
      <w:pPr>
        <w:rPr>
          <w:lang w:val="en-GB"/>
        </w:rPr>
      </w:pPr>
    </w:p>
    <w:p w:rsidR="007A0DBD" w:rsidRPr="009E0B5B" w:rsidRDefault="007A0DBD" w:rsidP="00E23A2A">
      <w:pPr>
        <w:rPr>
          <w:lang w:val="en-GB"/>
        </w:rPr>
      </w:pPr>
    </w:p>
    <w:p w:rsidR="008941DA" w:rsidRPr="009E0B5B" w:rsidRDefault="008941DA" w:rsidP="00E23A2A">
      <w:pPr>
        <w:rPr>
          <w:lang w:val="en-GB"/>
        </w:rPr>
      </w:pPr>
    </w:p>
    <w:p w:rsidR="008941DA" w:rsidRPr="009E0B5B" w:rsidRDefault="008941DA" w:rsidP="00E23A2A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lastRenderedPageBreak/>
              <w:t>Dependent Variable:  Emotional Role</w:t>
            </w:r>
          </w:p>
        </w:tc>
      </w:tr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7A0DBD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7A0DBD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921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63 ; 1.68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.195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023 ; 3.412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88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02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94 ; 0.198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984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3.508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3.315 ; 20.331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8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0.071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8.126 ; 28.268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76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09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954 ; 0.536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79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2.66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3.392 ; -1.927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9B725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05</w:t>
            </w:r>
          </w:p>
        </w:tc>
        <w:tc>
          <w:tcPr>
            <w:tcW w:w="2303" w:type="dxa"/>
          </w:tcPr>
          <w:p w:rsidR="007A0DBD" w:rsidRPr="009E0B5B" w:rsidRDefault="009B725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827 ; 0.617</w:t>
            </w:r>
          </w:p>
        </w:tc>
        <w:tc>
          <w:tcPr>
            <w:tcW w:w="2303" w:type="dxa"/>
          </w:tcPr>
          <w:p w:rsidR="007A0DBD" w:rsidRPr="009E0B5B" w:rsidRDefault="009B725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774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E8088E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2.707</w:t>
            </w:r>
          </w:p>
        </w:tc>
        <w:tc>
          <w:tcPr>
            <w:tcW w:w="2303" w:type="dxa"/>
          </w:tcPr>
          <w:p w:rsidR="007A0DBD" w:rsidRPr="009E0B5B" w:rsidRDefault="009B725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3.512 ; -1.902</w:t>
            </w:r>
          </w:p>
        </w:tc>
        <w:tc>
          <w:tcPr>
            <w:tcW w:w="2303" w:type="dxa"/>
          </w:tcPr>
          <w:p w:rsidR="007A0DBD" w:rsidRPr="009E0B5B" w:rsidRDefault="009B725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381E80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Final model after backward</w:t>
            </w:r>
            <w:r w:rsidR="007A0DBD"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F73D8B" w:rsidRPr="009E0B5B" w:rsidTr="00B0001E">
        <w:tc>
          <w:tcPr>
            <w:tcW w:w="2303" w:type="dxa"/>
          </w:tcPr>
          <w:p w:rsidR="00F73D8B" w:rsidRPr="009E0B5B" w:rsidRDefault="00F73D8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F73D8B" w:rsidRPr="009E0B5B" w:rsidRDefault="00F73D8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105</w:t>
            </w:r>
          </w:p>
        </w:tc>
        <w:tc>
          <w:tcPr>
            <w:tcW w:w="2303" w:type="dxa"/>
          </w:tcPr>
          <w:p w:rsidR="00F73D8B" w:rsidRPr="009E0B5B" w:rsidRDefault="00F73D8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827 ; 0.617</w:t>
            </w:r>
          </w:p>
        </w:tc>
        <w:tc>
          <w:tcPr>
            <w:tcW w:w="2303" w:type="dxa"/>
          </w:tcPr>
          <w:p w:rsidR="00F73D8B" w:rsidRPr="009E0B5B" w:rsidRDefault="00F73D8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774</w:t>
            </w:r>
          </w:p>
        </w:tc>
      </w:tr>
      <w:tr w:rsidR="00F73D8B" w:rsidRPr="009E0B5B" w:rsidTr="00B0001E"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BDI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2.66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3.392 ; -1.927</w:t>
            </w:r>
          </w:p>
        </w:tc>
        <w:tc>
          <w:tcPr>
            <w:tcW w:w="2303" w:type="dxa"/>
          </w:tcPr>
          <w:p w:rsidR="00F73D8B" w:rsidRPr="009E0B5B" w:rsidRDefault="00F73D8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</w:tbl>
    <w:p w:rsidR="007A0DBD" w:rsidRPr="009E0B5B" w:rsidRDefault="007A0DBD" w:rsidP="00E23A2A">
      <w:pPr>
        <w:rPr>
          <w:lang w:val="en-GB"/>
        </w:rPr>
      </w:pPr>
    </w:p>
    <w:p w:rsidR="00C1622C" w:rsidRPr="009E0B5B" w:rsidRDefault="00C1622C" w:rsidP="00E23A2A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Dependent Variable: Mental Health</w:t>
            </w:r>
          </w:p>
        </w:tc>
      </w:tr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7A0DBD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7A0DBD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844C4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18</w:t>
            </w:r>
          </w:p>
        </w:tc>
        <w:tc>
          <w:tcPr>
            <w:tcW w:w="2303" w:type="dxa"/>
          </w:tcPr>
          <w:p w:rsidR="007A0DBD" w:rsidRPr="009E0B5B" w:rsidRDefault="00844C4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05 ; 0.641</w:t>
            </w:r>
          </w:p>
        </w:tc>
        <w:tc>
          <w:tcPr>
            <w:tcW w:w="2303" w:type="dxa"/>
          </w:tcPr>
          <w:p w:rsidR="007A0DBD" w:rsidRPr="009E0B5B" w:rsidRDefault="00844C4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53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93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17 ; 1.604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34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51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31 ; 0.132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22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77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7.307 ; 6.752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938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2.319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5.41 ; 10.049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54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345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66 ; -0.03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5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623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884 ; -1.363</w:t>
            </w:r>
          </w:p>
        </w:tc>
        <w:tc>
          <w:tcPr>
            <w:tcW w:w="2303" w:type="dxa"/>
          </w:tcPr>
          <w:p w:rsidR="007A0DBD" w:rsidRPr="009E0B5B" w:rsidRDefault="004C593F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844C4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97</w:t>
            </w:r>
          </w:p>
        </w:tc>
        <w:tc>
          <w:tcPr>
            <w:tcW w:w="2303" w:type="dxa"/>
          </w:tcPr>
          <w:p w:rsidR="007A0DBD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498 ; 0.103</w:t>
            </w:r>
          </w:p>
        </w:tc>
        <w:tc>
          <w:tcPr>
            <w:tcW w:w="2303" w:type="dxa"/>
          </w:tcPr>
          <w:p w:rsidR="007A0DBD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96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47</w:t>
            </w:r>
          </w:p>
        </w:tc>
        <w:tc>
          <w:tcPr>
            <w:tcW w:w="2303" w:type="dxa"/>
          </w:tcPr>
          <w:p w:rsidR="007A0DBD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074 ; 0.579</w:t>
            </w:r>
          </w:p>
        </w:tc>
        <w:tc>
          <w:tcPr>
            <w:tcW w:w="2303" w:type="dxa"/>
          </w:tcPr>
          <w:p w:rsidR="007A0DBD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555</w:t>
            </w:r>
          </w:p>
        </w:tc>
      </w:tr>
      <w:tr w:rsidR="001434A4" w:rsidRPr="009E0B5B" w:rsidTr="00B0001E">
        <w:tc>
          <w:tcPr>
            <w:tcW w:w="2303" w:type="dxa"/>
          </w:tcPr>
          <w:p w:rsidR="001434A4" w:rsidRPr="009E0B5B" w:rsidRDefault="001434A4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33</w:t>
            </w: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366 ; 0.1</w:t>
            </w: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6</w:t>
            </w:r>
          </w:p>
        </w:tc>
      </w:tr>
      <w:tr w:rsidR="001434A4" w:rsidRPr="009E0B5B" w:rsidTr="00B0001E">
        <w:tc>
          <w:tcPr>
            <w:tcW w:w="2303" w:type="dxa"/>
          </w:tcPr>
          <w:p w:rsidR="001434A4" w:rsidRPr="009E0B5B" w:rsidRDefault="001434A4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BDI</w:t>
            </w: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691</w:t>
            </w: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975 ; -1.408</w:t>
            </w: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1434A4" w:rsidRPr="009E0B5B" w:rsidTr="00B0001E">
        <w:tc>
          <w:tcPr>
            <w:tcW w:w="2303" w:type="dxa"/>
          </w:tcPr>
          <w:p w:rsidR="001434A4" w:rsidRPr="009E0B5B" w:rsidRDefault="00381E80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Final model after backward</w:t>
            </w:r>
            <w:r w:rsidR="001434A4" w:rsidRPr="009E0B5B">
              <w:rPr>
                <w:b/>
                <w:lang w:val="en-GB"/>
              </w:rPr>
              <w:t>s selection</w:t>
            </w: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1434A4" w:rsidRPr="009E0B5B" w:rsidRDefault="001434A4" w:rsidP="00B0001E">
            <w:pPr>
              <w:rPr>
                <w:lang w:val="en-GB"/>
              </w:rPr>
            </w:pPr>
          </w:p>
        </w:tc>
      </w:tr>
      <w:tr w:rsidR="009A6A9E" w:rsidRPr="009E0B5B" w:rsidTr="00B0001E">
        <w:tc>
          <w:tcPr>
            <w:tcW w:w="2303" w:type="dxa"/>
          </w:tcPr>
          <w:p w:rsidR="009A6A9E" w:rsidRPr="009E0B5B" w:rsidRDefault="009A6A9E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9A6A9E" w:rsidRPr="009E0B5B" w:rsidRDefault="00087EF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47</w:t>
            </w:r>
          </w:p>
        </w:tc>
        <w:tc>
          <w:tcPr>
            <w:tcW w:w="2303" w:type="dxa"/>
          </w:tcPr>
          <w:p w:rsidR="009A6A9E" w:rsidRPr="009E0B5B" w:rsidRDefault="00087EF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497 ; 0.003</w:t>
            </w:r>
          </w:p>
        </w:tc>
        <w:tc>
          <w:tcPr>
            <w:tcW w:w="2303" w:type="dxa"/>
          </w:tcPr>
          <w:p w:rsidR="009A6A9E" w:rsidRPr="009E0B5B" w:rsidRDefault="00087EF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52</w:t>
            </w:r>
          </w:p>
        </w:tc>
      </w:tr>
      <w:tr w:rsidR="00087EFB" w:rsidRPr="009E0B5B" w:rsidTr="00B0001E"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247</w:t>
            </w:r>
          </w:p>
        </w:tc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1.074 ; 0.579</w:t>
            </w:r>
          </w:p>
        </w:tc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555</w:t>
            </w:r>
          </w:p>
        </w:tc>
      </w:tr>
      <w:tr w:rsidR="00087EFB" w:rsidRPr="009E0B5B" w:rsidTr="00B0001E"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087EFB" w:rsidRPr="009E0B5B" w:rsidRDefault="00F73D8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23</w:t>
            </w:r>
          </w:p>
        </w:tc>
        <w:tc>
          <w:tcPr>
            <w:tcW w:w="2303" w:type="dxa"/>
          </w:tcPr>
          <w:p w:rsidR="00087EFB" w:rsidRPr="009E0B5B" w:rsidRDefault="00F73D8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352 ; 0.107</w:t>
            </w:r>
          </w:p>
        </w:tc>
        <w:tc>
          <w:tcPr>
            <w:tcW w:w="2303" w:type="dxa"/>
          </w:tcPr>
          <w:p w:rsidR="00087EFB" w:rsidRPr="009E0B5B" w:rsidRDefault="00F73D8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292</w:t>
            </w:r>
          </w:p>
        </w:tc>
      </w:tr>
      <w:tr w:rsidR="00087EFB" w:rsidRPr="009E0B5B" w:rsidTr="00B0001E">
        <w:tc>
          <w:tcPr>
            <w:tcW w:w="2303" w:type="dxa"/>
          </w:tcPr>
          <w:p w:rsidR="00087EFB" w:rsidRPr="009E0B5B" w:rsidRDefault="00087EF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BDI</w:t>
            </w:r>
          </w:p>
        </w:tc>
        <w:tc>
          <w:tcPr>
            <w:tcW w:w="2303" w:type="dxa"/>
          </w:tcPr>
          <w:p w:rsidR="00087EFB" w:rsidRPr="009E0B5B" w:rsidRDefault="00087EF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602</w:t>
            </w:r>
          </w:p>
        </w:tc>
        <w:tc>
          <w:tcPr>
            <w:tcW w:w="2303" w:type="dxa"/>
          </w:tcPr>
          <w:p w:rsidR="00087EFB" w:rsidRPr="009E0B5B" w:rsidRDefault="00087EF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1.865 ; -1.339</w:t>
            </w:r>
          </w:p>
        </w:tc>
        <w:tc>
          <w:tcPr>
            <w:tcW w:w="2303" w:type="dxa"/>
          </w:tcPr>
          <w:p w:rsidR="00087EFB" w:rsidRPr="009E0B5B" w:rsidRDefault="00087EFB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</w:tbl>
    <w:p w:rsidR="007A0DBD" w:rsidRPr="009E0B5B" w:rsidRDefault="007A0DBD" w:rsidP="00E23A2A">
      <w:pPr>
        <w:rPr>
          <w:lang w:val="en-GB"/>
        </w:rPr>
      </w:pPr>
    </w:p>
    <w:p w:rsidR="008941DA" w:rsidRPr="009E0B5B" w:rsidRDefault="008941DA" w:rsidP="00E23A2A">
      <w:pPr>
        <w:rPr>
          <w:lang w:val="en-GB"/>
        </w:rPr>
      </w:pPr>
    </w:p>
    <w:p w:rsidR="008941DA" w:rsidRPr="009E0B5B" w:rsidRDefault="008941DA" w:rsidP="00E23A2A">
      <w:pPr>
        <w:rPr>
          <w:lang w:val="en-GB"/>
        </w:rPr>
      </w:pPr>
    </w:p>
    <w:p w:rsidR="008941DA" w:rsidRPr="009E0B5B" w:rsidRDefault="008941DA" w:rsidP="00E23A2A">
      <w:pPr>
        <w:rPr>
          <w:lang w:val="en-GB"/>
        </w:rPr>
      </w:pPr>
    </w:p>
    <w:p w:rsidR="008941DA" w:rsidRPr="009E0B5B" w:rsidRDefault="008941DA" w:rsidP="00E23A2A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lastRenderedPageBreak/>
              <w:t>Dependent Variable:  BDI</w:t>
            </w:r>
          </w:p>
        </w:tc>
      </w:tr>
      <w:tr w:rsidR="007A0DBD" w:rsidRPr="009E0B5B" w:rsidTr="00B0001E">
        <w:tc>
          <w:tcPr>
            <w:tcW w:w="9212" w:type="dxa"/>
            <w:gridSpan w:val="4"/>
          </w:tcPr>
          <w:p w:rsidR="007A0DBD" w:rsidRPr="009E0B5B" w:rsidRDefault="007A0DBD" w:rsidP="00F93A14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Si</w:t>
            </w:r>
            <w:r w:rsidR="00F93A14" w:rsidRPr="009E0B5B">
              <w:rPr>
                <w:b/>
                <w:lang w:val="en-GB"/>
              </w:rPr>
              <w:t>mp</w:t>
            </w:r>
            <w:r w:rsidRPr="009E0B5B">
              <w:rPr>
                <w:b/>
                <w:lang w:val="en-GB"/>
              </w:rPr>
              <w:t>le regression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redictor Variable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Regressioncoeff. β</w:t>
            </w:r>
          </w:p>
        </w:tc>
        <w:tc>
          <w:tcPr>
            <w:tcW w:w="2303" w:type="dxa"/>
          </w:tcPr>
          <w:p w:rsidR="007A0DBD" w:rsidRPr="009E0B5B" w:rsidRDefault="00017511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95% C</w:t>
            </w:r>
            <w:r w:rsidR="007A0DBD" w:rsidRPr="009E0B5B">
              <w:rPr>
                <w:b/>
                <w:lang w:val="en-GB"/>
              </w:rPr>
              <w:t>I for β</w:t>
            </w:r>
          </w:p>
        </w:tc>
        <w:tc>
          <w:tcPr>
            <w:tcW w:w="2303" w:type="dxa"/>
          </w:tcPr>
          <w:p w:rsidR="007A0DBD" w:rsidRPr="009E0B5B" w:rsidRDefault="006863E8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p-value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331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462 ; -0.199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745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128 ; -0.361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&lt;0.00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Disease duration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03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39 ; 0.033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859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Gender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1.587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1.492 ; 4.666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Onset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841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2.642 ; 4.325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634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27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11 ; 0.266</w:t>
            </w:r>
          </w:p>
        </w:tc>
        <w:tc>
          <w:tcPr>
            <w:tcW w:w="2303" w:type="dxa"/>
          </w:tcPr>
          <w:p w:rsidR="007A0DBD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71</w:t>
            </w:r>
          </w:p>
        </w:tc>
      </w:tr>
      <w:tr w:rsidR="007A0DBD" w:rsidRPr="009E0B5B" w:rsidTr="00B0001E">
        <w:tc>
          <w:tcPr>
            <w:tcW w:w="2303" w:type="dxa"/>
          </w:tcPr>
          <w:p w:rsidR="007A0DBD" w:rsidRPr="009E0B5B" w:rsidRDefault="007A0DBD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Multiple regression</w:t>
            </w: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7A0DBD" w:rsidRPr="009E0B5B" w:rsidRDefault="007A0DBD" w:rsidP="00B0001E">
            <w:pPr>
              <w:rPr>
                <w:lang w:val="en-GB"/>
              </w:rPr>
            </w:pPr>
          </w:p>
        </w:tc>
      </w:tr>
      <w:tr w:rsidR="00B11203" w:rsidRPr="009E0B5B" w:rsidTr="00B0001E">
        <w:tc>
          <w:tcPr>
            <w:tcW w:w="2303" w:type="dxa"/>
          </w:tcPr>
          <w:p w:rsidR="00B11203" w:rsidRPr="009E0B5B" w:rsidRDefault="00B11203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78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442 ; -0.114</w:t>
            </w:r>
          </w:p>
        </w:tc>
        <w:tc>
          <w:tcPr>
            <w:tcW w:w="2303" w:type="dxa"/>
          </w:tcPr>
          <w:p w:rsidR="00B11203" w:rsidRPr="009E0B5B" w:rsidRDefault="00B11203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01</w:t>
            </w:r>
          </w:p>
        </w:tc>
      </w:tr>
      <w:tr w:rsidR="00B11203" w:rsidRPr="009E0B5B" w:rsidTr="00B0001E">
        <w:tc>
          <w:tcPr>
            <w:tcW w:w="2303" w:type="dxa"/>
          </w:tcPr>
          <w:p w:rsidR="00B11203" w:rsidRPr="009E0B5B" w:rsidRDefault="00B11203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226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698 ; 0.246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345</w:t>
            </w:r>
          </w:p>
        </w:tc>
      </w:tr>
      <w:tr w:rsidR="00B11203" w:rsidRPr="009E0B5B" w:rsidTr="00B0001E">
        <w:tc>
          <w:tcPr>
            <w:tcW w:w="2303" w:type="dxa"/>
          </w:tcPr>
          <w:p w:rsidR="00B11203" w:rsidRPr="009E0B5B" w:rsidRDefault="00B11203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091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41 ; 0.222</w:t>
            </w:r>
          </w:p>
        </w:tc>
        <w:tc>
          <w:tcPr>
            <w:tcW w:w="2303" w:type="dxa"/>
          </w:tcPr>
          <w:p w:rsidR="00B11203" w:rsidRPr="009E0B5B" w:rsidRDefault="00235759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76</w:t>
            </w:r>
          </w:p>
        </w:tc>
      </w:tr>
      <w:tr w:rsidR="00B11203" w:rsidRPr="009E0B5B" w:rsidTr="00B0001E">
        <w:tc>
          <w:tcPr>
            <w:tcW w:w="2303" w:type="dxa"/>
          </w:tcPr>
          <w:p w:rsidR="00B11203" w:rsidRPr="009E0B5B" w:rsidRDefault="00B11203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Final model after backwarts selection</w:t>
            </w:r>
          </w:p>
        </w:tc>
        <w:tc>
          <w:tcPr>
            <w:tcW w:w="2303" w:type="dxa"/>
          </w:tcPr>
          <w:p w:rsidR="00B11203" w:rsidRPr="009E0B5B" w:rsidRDefault="00B11203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B11203" w:rsidRPr="009E0B5B" w:rsidRDefault="00B11203" w:rsidP="00B0001E">
            <w:pPr>
              <w:rPr>
                <w:lang w:val="en-GB"/>
              </w:rPr>
            </w:pPr>
          </w:p>
        </w:tc>
        <w:tc>
          <w:tcPr>
            <w:tcW w:w="2303" w:type="dxa"/>
          </w:tcPr>
          <w:p w:rsidR="00B11203" w:rsidRPr="009E0B5B" w:rsidRDefault="00B11203" w:rsidP="00B0001E">
            <w:pPr>
              <w:rPr>
                <w:lang w:val="en-GB"/>
              </w:rPr>
            </w:pPr>
          </w:p>
        </w:tc>
      </w:tr>
      <w:tr w:rsidR="00235759" w:rsidRPr="009E0B5B" w:rsidTr="00B0001E">
        <w:tc>
          <w:tcPr>
            <w:tcW w:w="2303" w:type="dxa"/>
          </w:tcPr>
          <w:p w:rsidR="00235759" w:rsidRPr="009E0B5B" w:rsidRDefault="00235759" w:rsidP="00FA612D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ALSFRS-R total</w:t>
            </w:r>
          </w:p>
        </w:tc>
        <w:tc>
          <w:tcPr>
            <w:tcW w:w="2303" w:type="dxa"/>
          </w:tcPr>
          <w:p w:rsidR="00235759" w:rsidRPr="009E0B5B" w:rsidRDefault="00235759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0.331</w:t>
            </w:r>
          </w:p>
        </w:tc>
        <w:tc>
          <w:tcPr>
            <w:tcW w:w="2303" w:type="dxa"/>
          </w:tcPr>
          <w:p w:rsidR="00235759" w:rsidRPr="009E0B5B" w:rsidRDefault="00235759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-0.462 ; -0.199</w:t>
            </w:r>
          </w:p>
        </w:tc>
        <w:tc>
          <w:tcPr>
            <w:tcW w:w="2303" w:type="dxa"/>
          </w:tcPr>
          <w:p w:rsidR="00235759" w:rsidRPr="009E0B5B" w:rsidRDefault="00235759" w:rsidP="00B0001E">
            <w:pPr>
              <w:rPr>
                <w:b/>
                <w:lang w:val="en-GB"/>
              </w:rPr>
            </w:pPr>
            <w:r w:rsidRPr="009E0B5B">
              <w:rPr>
                <w:b/>
                <w:lang w:val="en-GB"/>
              </w:rPr>
              <w:t>&lt;0.001</w:t>
            </w:r>
          </w:p>
        </w:tc>
      </w:tr>
      <w:tr w:rsidR="00087EFB" w:rsidRPr="009E0B5B" w:rsidTr="00B0001E"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LSFRS-R bulbar</w:t>
            </w:r>
          </w:p>
        </w:tc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226</w:t>
            </w:r>
          </w:p>
        </w:tc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-0.698 ; 0.246</w:t>
            </w:r>
          </w:p>
        </w:tc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0.345</w:t>
            </w:r>
          </w:p>
        </w:tc>
      </w:tr>
      <w:tr w:rsidR="00087EFB" w:rsidRPr="009E0B5B" w:rsidTr="00B0001E">
        <w:tc>
          <w:tcPr>
            <w:tcW w:w="2303" w:type="dxa"/>
          </w:tcPr>
          <w:p w:rsidR="00087EFB" w:rsidRPr="009E0B5B" w:rsidRDefault="00087EFB" w:rsidP="00FA612D">
            <w:pPr>
              <w:rPr>
                <w:lang w:val="en-GB"/>
              </w:rPr>
            </w:pPr>
            <w:r w:rsidRPr="009E0B5B">
              <w:rPr>
                <w:lang w:val="en-GB"/>
              </w:rPr>
              <w:t>Age</w:t>
            </w:r>
          </w:p>
        </w:tc>
        <w:tc>
          <w:tcPr>
            <w:tcW w:w="2303" w:type="dxa"/>
          </w:tcPr>
          <w:p w:rsidR="00087EFB" w:rsidRPr="009E0B5B" w:rsidRDefault="00087EF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01</w:t>
            </w:r>
          </w:p>
        </w:tc>
        <w:tc>
          <w:tcPr>
            <w:tcW w:w="2303" w:type="dxa"/>
          </w:tcPr>
          <w:p w:rsidR="00087EFB" w:rsidRPr="009E0B5B" w:rsidRDefault="00087EF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-0.029 ; 0.231</w:t>
            </w:r>
          </w:p>
        </w:tc>
        <w:tc>
          <w:tcPr>
            <w:tcW w:w="2303" w:type="dxa"/>
          </w:tcPr>
          <w:p w:rsidR="00087EFB" w:rsidRPr="009E0B5B" w:rsidRDefault="00087EFB" w:rsidP="00B0001E">
            <w:pPr>
              <w:rPr>
                <w:lang w:val="en-GB"/>
              </w:rPr>
            </w:pPr>
            <w:r w:rsidRPr="009E0B5B">
              <w:rPr>
                <w:lang w:val="en-GB"/>
              </w:rPr>
              <w:t>0.126</w:t>
            </w:r>
          </w:p>
        </w:tc>
      </w:tr>
    </w:tbl>
    <w:p w:rsidR="007A0DBD" w:rsidRPr="009E0B5B" w:rsidRDefault="007A0DBD" w:rsidP="00E23A2A">
      <w:pPr>
        <w:rPr>
          <w:lang w:val="en-GB"/>
        </w:rPr>
      </w:pPr>
    </w:p>
    <w:sectPr w:rsidR="007A0DBD" w:rsidRPr="009E0B5B" w:rsidSect="00E23A2A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737C7E"/>
    <w:rsid w:val="0001149F"/>
    <w:rsid w:val="00017511"/>
    <w:rsid w:val="00044CB6"/>
    <w:rsid w:val="00046680"/>
    <w:rsid w:val="000749CA"/>
    <w:rsid w:val="00087EFB"/>
    <w:rsid w:val="000E4CEC"/>
    <w:rsid w:val="00113A88"/>
    <w:rsid w:val="0014114D"/>
    <w:rsid w:val="001434A4"/>
    <w:rsid w:val="00235759"/>
    <w:rsid w:val="00293E6A"/>
    <w:rsid w:val="002A5E21"/>
    <w:rsid w:val="002D0EC4"/>
    <w:rsid w:val="002E493D"/>
    <w:rsid w:val="003047B2"/>
    <w:rsid w:val="00381E80"/>
    <w:rsid w:val="00397B08"/>
    <w:rsid w:val="003C6D57"/>
    <w:rsid w:val="00460595"/>
    <w:rsid w:val="004655E4"/>
    <w:rsid w:val="004C593F"/>
    <w:rsid w:val="004F11A9"/>
    <w:rsid w:val="00512B7A"/>
    <w:rsid w:val="00577D52"/>
    <w:rsid w:val="00585C05"/>
    <w:rsid w:val="00637E82"/>
    <w:rsid w:val="00656EBB"/>
    <w:rsid w:val="006863E8"/>
    <w:rsid w:val="006A2DFC"/>
    <w:rsid w:val="00737C7E"/>
    <w:rsid w:val="007A0DBD"/>
    <w:rsid w:val="007C723C"/>
    <w:rsid w:val="00844C49"/>
    <w:rsid w:val="00854D9F"/>
    <w:rsid w:val="0088355C"/>
    <w:rsid w:val="008941DA"/>
    <w:rsid w:val="008A1F23"/>
    <w:rsid w:val="009068D0"/>
    <w:rsid w:val="00970B5B"/>
    <w:rsid w:val="00994D97"/>
    <w:rsid w:val="009A6A9E"/>
    <w:rsid w:val="009B57B7"/>
    <w:rsid w:val="009B7253"/>
    <w:rsid w:val="009E0B5B"/>
    <w:rsid w:val="009F1527"/>
    <w:rsid w:val="00A45779"/>
    <w:rsid w:val="00A55309"/>
    <w:rsid w:val="00A615DE"/>
    <w:rsid w:val="00A666AB"/>
    <w:rsid w:val="00AB31ED"/>
    <w:rsid w:val="00B0001E"/>
    <w:rsid w:val="00B11203"/>
    <w:rsid w:val="00B95059"/>
    <w:rsid w:val="00BD3AB7"/>
    <w:rsid w:val="00BE235D"/>
    <w:rsid w:val="00C1622C"/>
    <w:rsid w:val="00C81E4A"/>
    <w:rsid w:val="00D14EC8"/>
    <w:rsid w:val="00D22E7E"/>
    <w:rsid w:val="00D6681F"/>
    <w:rsid w:val="00DD6A24"/>
    <w:rsid w:val="00DF2E7E"/>
    <w:rsid w:val="00E23A2A"/>
    <w:rsid w:val="00E42C2C"/>
    <w:rsid w:val="00E8088E"/>
    <w:rsid w:val="00F3670C"/>
    <w:rsid w:val="00F73D8B"/>
    <w:rsid w:val="00F93A14"/>
    <w:rsid w:val="00FD5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C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3A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37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3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3A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6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pf</dc:creator>
  <cp:lastModifiedBy>.</cp:lastModifiedBy>
  <cp:revision>8</cp:revision>
  <dcterms:created xsi:type="dcterms:W3CDTF">2014-10-01T10:47:00Z</dcterms:created>
  <dcterms:modified xsi:type="dcterms:W3CDTF">2015-05-09T15:38:00Z</dcterms:modified>
</cp:coreProperties>
</file>